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D7566" w14:textId="1C3838E7" w:rsidR="00F40E21" w:rsidRPr="000D0B05" w:rsidRDefault="00F40E21" w:rsidP="00F40E21">
      <w:pPr>
        <w:rPr>
          <w:rFonts w:ascii="Arial" w:hAnsi="Arial" w:cs="Arial"/>
          <w:b/>
          <w:bCs/>
          <w:color w:val="000000" w:themeColor="text1"/>
        </w:rPr>
      </w:pPr>
      <w:r w:rsidRPr="000D0B05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BA1E6E">
        <w:rPr>
          <w:rFonts w:ascii="Arial" w:hAnsi="Arial" w:cs="Arial"/>
          <w:b/>
          <w:bCs/>
          <w:color w:val="000000" w:themeColor="text1"/>
        </w:rPr>
        <w:t>3</w:t>
      </w:r>
      <w:bookmarkStart w:id="0" w:name="_GoBack"/>
      <w:bookmarkEnd w:id="0"/>
      <w:r w:rsidRPr="000D0B05">
        <w:rPr>
          <w:rFonts w:ascii="Arial" w:hAnsi="Arial" w:cs="Arial"/>
          <w:b/>
          <w:bCs/>
          <w:color w:val="000000" w:themeColor="text1"/>
        </w:rPr>
        <w:t xml:space="preserve">. </w:t>
      </w:r>
      <w:r w:rsidRPr="00EB2B10">
        <w:rPr>
          <w:rFonts w:ascii="Arial" w:hAnsi="Arial" w:cs="Arial"/>
          <w:color w:val="000000" w:themeColor="text1"/>
        </w:rPr>
        <w:t>Pre- and Post-Matched Characteristics of Study Cohort</w:t>
      </w:r>
    </w:p>
    <w:p w14:paraId="30FDCB3B" w14:textId="77777777" w:rsidR="00F40E21" w:rsidRDefault="00F40E21" w:rsidP="00F40E21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080"/>
        <w:gridCol w:w="270"/>
        <w:gridCol w:w="1440"/>
        <w:gridCol w:w="1080"/>
        <w:gridCol w:w="1080"/>
        <w:gridCol w:w="270"/>
        <w:gridCol w:w="892"/>
        <w:gridCol w:w="278"/>
        <w:gridCol w:w="1080"/>
        <w:gridCol w:w="270"/>
        <w:gridCol w:w="1170"/>
        <w:gridCol w:w="1080"/>
        <w:gridCol w:w="1080"/>
        <w:gridCol w:w="270"/>
        <w:gridCol w:w="905"/>
      </w:tblGrid>
      <w:tr w:rsidR="00F40E21" w:rsidRPr="00E053AC" w14:paraId="00E8F1C4" w14:textId="77777777" w:rsidTr="00617C91">
        <w:trPr>
          <w:trHeight w:val="360"/>
        </w:trPr>
        <w:tc>
          <w:tcPr>
            <w:tcW w:w="1705" w:type="dxa"/>
            <w:shd w:val="clear" w:color="auto" w:fill="auto"/>
            <w:vAlign w:val="center"/>
            <w:hideMark/>
          </w:tcPr>
          <w:p w14:paraId="136A75F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1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C754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-matching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14:paraId="086BD18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85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1EC7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ost-matching</w:t>
            </w:r>
          </w:p>
        </w:tc>
      </w:tr>
      <w:tr w:rsidR="00F40E21" w:rsidRPr="00E053AC" w14:paraId="40107FB7" w14:textId="77777777" w:rsidTr="00617C91">
        <w:trPr>
          <w:trHeight w:val="340"/>
        </w:trPr>
        <w:tc>
          <w:tcPr>
            <w:tcW w:w="170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8F949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443B06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99362B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FFA2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coagulant treatment group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ED28D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44F5F4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9C8BC6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AB07C4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55C611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C482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coagulant treatment group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89C38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201D4A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111ADC5F" w14:textId="77777777" w:rsidTr="00617C91">
        <w:trPr>
          <w:trHeight w:val="320"/>
        </w:trPr>
        <w:tc>
          <w:tcPr>
            <w:tcW w:w="170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007588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A9CB6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7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C346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46B4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arfar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B369D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OAC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1278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MWH</w:t>
            </w:r>
          </w:p>
        </w:tc>
        <w:tc>
          <w:tcPr>
            <w:tcW w:w="27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86B45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C089D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7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76394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80500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7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8A0FD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E0D3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arfar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9D984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OAC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E69B9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MWH</w:t>
            </w:r>
          </w:p>
        </w:tc>
        <w:tc>
          <w:tcPr>
            <w:tcW w:w="27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C404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BD6C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40E21" w:rsidRPr="00E053AC" w14:paraId="4AAE2473" w14:textId="77777777" w:rsidTr="00617C91">
        <w:trPr>
          <w:trHeight w:val="340"/>
        </w:trPr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84E0B5" w14:textId="77777777" w:rsidR="00F40E21" w:rsidRPr="00E053AC" w:rsidRDefault="00F40E21" w:rsidP="00617C9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D626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7,997 (%)</w:t>
            </w:r>
          </w:p>
        </w:tc>
        <w:tc>
          <w:tcPr>
            <w:tcW w:w="2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A61EA1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1EC5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3,056 (3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3B38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1,625 (2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9E15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3,316 (41)</w:t>
            </w:r>
          </w:p>
        </w:tc>
        <w:tc>
          <w:tcPr>
            <w:tcW w:w="2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165DAE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14DA51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0823E1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5290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6,740 (%)</w:t>
            </w:r>
          </w:p>
        </w:tc>
        <w:tc>
          <w:tcPr>
            <w:tcW w:w="2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13FDE2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FA91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2,696 (4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76C9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1,348 (2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DB96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n = 2,696 (40)</w:t>
            </w:r>
          </w:p>
        </w:tc>
        <w:tc>
          <w:tcPr>
            <w:tcW w:w="2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1E17AD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7F4CB2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7E6CA250" w14:textId="77777777" w:rsidTr="00617C91">
        <w:trPr>
          <w:trHeight w:val="320"/>
        </w:trPr>
        <w:tc>
          <w:tcPr>
            <w:tcW w:w="13950" w:type="dxa"/>
            <w:gridSpan w:val="16"/>
            <w:shd w:val="clear" w:color="auto" w:fill="auto"/>
            <w:noWrap/>
            <w:vAlign w:val="bottom"/>
            <w:hideMark/>
          </w:tcPr>
          <w:p w14:paraId="15B93D2D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at VTE diagnosis</w:t>
            </w:r>
          </w:p>
        </w:tc>
      </w:tr>
      <w:tr w:rsidR="00F40E21" w:rsidRPr="00E053AC" w14:paraId="602CAAA5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89BD565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&lt; 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640C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913 (49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0FF2DB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8A8EC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392 (4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4C13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9 (4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C508B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52 (5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8EB1A2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566E2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lt; 0.001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54CCCC4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C567E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221 (4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2F036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A21FA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248 (4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A5C52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4 (4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84CF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329 (49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8FC9E2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E4D226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0.09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F40E21" w:rsidRPr="00E053AC" w14:paraId="48504BD1" w14:textId="77777777" w:rsidTr="00617C91">
        <w:trPr>
          <w:trHeight w:val="32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59C1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≥ 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047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084 (51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7B1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C34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664 (5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658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6 (5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193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564 (47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B0F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BBB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0A7E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4C8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519 (52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BF3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A71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448 (5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497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4 (5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16B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367 (51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54A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995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0D2125F2" w14:textId="77777777" w:rsidTr="00617C91">
        <w:trPr>
          <w:trHeight w:val="320"/>
        </w:trPr>
        <w:tc>
          <w:tcPr>
            <w:tcW w:w="13950" w:type="dxa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797242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ime from cancer diagnosis to VTE diagnosis</w:t>
            </w:r>
          </w:p>
        </w:tc>
      </w:tr>
      <w:tr w:rsidR="00F40E21" w:rsidRPr="00E053AC" w14:paraId="4CCB6457" w14:textId="77777777" w:rsidTr="00617C91">
        <w:trPr>
          <w:trHeight w:val="320"/>
        </w:trPr>
        <w:tc>
          <w:tcPr>
            <w:tcW w:w="1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971D5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-6 to +3 month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50C5B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437 (43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D759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5DF1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191 (39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CC4D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1 (39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7F7C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615 (49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A0D7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3B5E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lt; 0.001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6E5D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1C517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765 (41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EB68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C05A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66 (40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261A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7 (40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989D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162 (43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A5AE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DCFD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0.02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F40E21" w:rsidRPr="00E053AC" w14:paraId="323D96FC" w14:textId="77777777" w:rsidTr="00617C91">
        <w:trPr>
          <w:trHeight w:val="32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3366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&gt; +3 month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A91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560 (57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E94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75E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865 (6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02D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4 (6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E49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01 (51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8A0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6DF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39F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F6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975 (59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325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AD4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630 (6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EC3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1 (6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8E2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534 (57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CF5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9CD7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501142BC" w14:textId="77777777" w:rsidTr="00617C91">
        <w:trPr>
          <w:trHeight w:val="320"/>
        </w:trPr>
        <w:tc>
          <w:tcPr>
            <w:tcW w:w="13950" w:type="dxa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D601D5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imary cancer site</w:t>
            </w:r>
          </w:p>
        </w:tc>
      </w:tr>
      <w:tr w:rsidR="00F40E21" w:rsidRPr="00E053AC" w14:paraId="19162461" w14:textId="77777777" w:rsidTr="00617C91">
        <w:trPr>
          <w:trHeight w:val="320"/>
        </w:trPr>
        <w:tc>
          <w:tcPr>
            <w:tcW w:w="1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A17F7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Gastri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6274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8 (5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D089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F34D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4 (4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AE77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 (4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3F4F8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5 (5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B7CF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6A23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99190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2ED1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1 (5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ECF1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AAA1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3 (4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C62A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 (4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0F41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9 (5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0C6E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BA71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54846495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7E5CDB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Colorec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BCF93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148 (27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7B109D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D3937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20 (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DEB1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6 (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C0B28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2 (21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18E223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4C44A4A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4962C157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FF2E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993 (30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F359E7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0E323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0 (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AA78F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6 (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0ADD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7 (2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04B18A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BFEAECA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35C43FBC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6139140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Pancreat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B83E6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189 (1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23E127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562E8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2 (1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4A53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7 (1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358E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0 (20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4F707B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3EFB0E1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lt; 0.001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3D616076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BE559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11 (1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FE6BA6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89E9D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5 (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DCB6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7 (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2165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9 (1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3B12B6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DBEA9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lt; 0.001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F40E21" w:rsidRPr="00E053AC" w14:paraId="1834EE4D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4CDD9B3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Lu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5900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420 (4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4133AE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C6978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287 (4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F6B4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2 (4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2A7A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391 (42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9D79CD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A8F41E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1FAA0116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868D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840 (42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FDA83E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3FF0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66 (4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C7B8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8 (4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CA44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216 (4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A37A37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38609D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45856E3B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1A6CE59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Ovari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7060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9 (7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BED7E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6E0DA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5 (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E1A0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4 (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A5DE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0 (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FC075E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78E23D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598BE93E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7FDA5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1 (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EE9491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A6351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 (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4EF07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B176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 (6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6D000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7A66534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2899CE79" w14:textId="77777777" w:rsidTr="00617C91">
        <w:trPr>
          <w:trHeight w:val="32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AE78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B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EDA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3 (4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465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436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 (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CC4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 (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4FD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8 (4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4D0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1882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07D2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DFE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4 (3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67E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D6B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 (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ECB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 (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3E5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 (3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73F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A013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2B45B64A" w14:textId="77777777" w:rsidTr="00617C91">
        <w:trPr>
          <w:trHeight w:val="320"/>
        </w:trPr>
        <w:tc>
          <w:tcPr>
            <w:tcW w:w="13950" w:type="dxa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92BC11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JCC stage</w:t>
            </w:r>
          </w:p>
        </w:tc>
      </w:tr>
      <w:tr w:rsidR="00F40E21" w:rsidRPr="00E053AC" w14:paraId="0D243069" w14:textId="77777777" w:rsidTr="00617C91">
        <w:trPr>
          <w:trHeight w:val="320"/>
        </w:trPr>
        <w:tc>
          <w:tcPr>
            <w:tcW w:w="1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EEDC1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0-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3D9C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416 (30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6B13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A340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96 (36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9986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9 (33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F7737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1 (24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4845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6436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527B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1EBD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950 (29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0F50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45B7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0 (29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6BDB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0 (29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950F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0 (29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365F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AF5C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63C5AC47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61E072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EC470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912 (24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46D108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1F43E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5 (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7E199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4 (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79F5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3 (2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698103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2B2D863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12240F9B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77654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860 (2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B7548E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7BC12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4 (2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ACF3B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2 (2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DABF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4 (2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C89D97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F68D525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4D5259E2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16F16B5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6DB5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905 (36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0D9A4A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8E3A7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 (3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4B52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1 (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856FA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440 (4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F1A44F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DD5BBD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lt; 0.001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7B94BCDC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E513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285 (34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A1F5AD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EBCC9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 (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5377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7 (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FEA6C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 (34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051F1FF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2BD9036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gt; 0.99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F40E21" w:rsidRPr="00E053AC" w14:paraId="1D35230D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B4F0D03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32B1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1 (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890D1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C6F46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9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A17B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8C7F3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9 (6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7F9B34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1608C02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5FE7E5F1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D37C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5 (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009B7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59E2F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55F2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EFB1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 (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3F23D4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258391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0A0B5F53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8E673E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Unknow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B6DD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3 (4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B52CE4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BFE0C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1EA5C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AB6B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3 (4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BCF3DE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8878B96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5302AEEA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D346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0 (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4D034C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8481B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2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12CC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CF022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2 (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092F07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0208140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5AC7FAC9" w14:textId="77777777" w:rsidTr="00617C91">
        <w:trPr>
          <w:trHeight w:val="320"/>
        </w:trPr>
        <w:tc>
          <w:tcPr>
            <w:tcW w:w="13950" w:type="dxa"/>
            <w:gridSpan w:val="16"/>
            <w:shd w:val="clear" w:color="auto" w:fill="auto"/>
            <w:noWrap/>
            <w:vAlign w:val="bottom"/>
            <w:hideMark/>
          </w:tcPr>
          <w:p w14:paraId="7154BC48" w14:textId="77777777" w:rsidR="00F40E21" w:rsidRPr="00E053AC" w:rsidRDefault="00F40E21" w:rsidP="00617C9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ear of VTE</w:t>
            </w:r>
          </w:p>
        </w:tc>
      </w:tr>
      <w:tr w:rsidR="00F40E21" w:rsidRPr="00E053AC" w14:paraId="1C971E6E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4ECC8C3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EAF3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83 (22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BF4AAA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444C3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4 (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CE1F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6014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7 (2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CC936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83FCB9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1272D67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99A4C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534 (2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35396E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D0D44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3 (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6BFEF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0D71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(2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6E78DC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C35F22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6F11AEBB" w14:textId="77777777" w:rsidTr="00617C91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772325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C43B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143 (27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D0DC3E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205BC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6 (2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D3D8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7 (2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F31C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0 (2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A8553D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7ED5F6F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lt; 0.001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8" w:type="dxa"/>
            <w:shd w:val="clear" w:color="auto" w:fill="auto"/>
            <w:noWrap/>
            <w:vAlign w:val="bottom"/>
            <w:hideMark/>
          </w:tcPr>
          <w:p w14:paraId="0872DC07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F9C96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809 (27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D6E82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94185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7 (2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5F5E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8 (2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873C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4 (2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A2E0AE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36544EA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&lt; 0.001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F40E21" w:rsidRPr="00E053AC" w14:paraId="7B83CEA7" w14:textId="77777777" w:rsidTr="00617C91">
        <w:trPr>
          <w:trHeight w:val="320"/>
        </w:trPr>
        <w:tc>
          <w:tcPr>
            <w:tcW w:w="17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692117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201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272B3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290 (29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B2089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FF7AD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4 (24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196879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2 (40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C9AAE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 (28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AEE5B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AF9058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416B43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BCEDBD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931 (29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F9440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B293C2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4 (24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DB589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2 (41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E1530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5 (28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3BB8D1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2E1260" w14:textId="77777777" w:rsidR="00F40E21" w:rsidRPr="00E053AC" w:rsidRDefault="00F40E21" w:rsidP="00617C9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40E21" w:rsidRPr="00E053AC" w14:paraId="22AF6B70" w14:textId="77777777" w:rsidTr="00617C91">
        <w:trPr>
          <w:trHeight w:val="340"/>
        </w:trPr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DE73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 201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85F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81 (22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4AA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5837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2 (1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049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4 (3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905C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5 (22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F728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9C4A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053A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85C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9E73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466 (22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9C95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F53E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2 (1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1B0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7 (3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58C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7 (21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4754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245B" w14:textId="77777777" w:rsidR="00F40E21" w:rsidRPr="00E053AC" w:rsidRDefault="00F40E21" w:rsidP="00617C9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053AC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F40E21" w:rsidRPr="00E053AC" w14:paraId="6B2C6A73" w14:textId="77777777" w:rsidTr="00617C91">
        <w:trPr>
          <w:trHeight w:val="340"/>
        </w:trPr>
        <w:tc>
          <w:tcPr>
            <w:tcW w:w="1395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970E2" w14:textId="77777777" w:rsidR="00F40E21" w:rsidRPr="00E053AC" w:rsidRDefault="00F40E21" w:rsidP="00617C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isher's exact test, 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E053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st for trend in proportions</w:t>
            </w:r>
          </w:p>
        </w:tc>
      </w:tr>
    </w:tbl>
    <w:p w14:paraId="57B63954" w14:textId="5207A76C" w:rsidR="001778AA" w:rsidRPr="00F40E21" w:rsidRDefault="001778AA" w:rsidP="00F40E21"/>
    <w:sectPr w:rsidR="001778AA" w:rsidRPr="00F40E21" w:rsidSect="00F40E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AA"/>
    <w:rsid w:val="001778AA"/>
    <w:rsid w:val="00645903"/>
    <w:rsid w:val="00885E28"/>
    <w:rsid w:val="009A054F"/>
    <w:rsid w:val="00BA1E6E"/>
    <w:rsid w:val="00F4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2F11D"/>
  <w15:chartTrackingRefBased/>
  <w15:docId w15:val="{09DA4086-C9A8-A848-A2AD-2C6D6058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903"/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Khan</dc:creator>
  <cp:keywords/>
  <dc:description/>
  <cp:lastModifiedBy>Me</cp:lastModifiedBy>
  <cp:revision>3</cp:revision>
  <dcterms:created xsi:type="dcterms:W3CDTF">2022-05-17T04:18:00Z</dcterms:created>
  <dcterms:modified xsi:type="dcterms:W3CDTF">2022-05-18T15:47:00Z</dcterms:modified>
</cp:coreProperties>
</file>